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75C94" w14:textId="77777777" w:rsidR="00050034" w:rsidRPr="00D86501" w:rsidRDefault="00050034" w:rsidP="00050034">
      <w:bookmarkStart w:id="0" w:name="_GoBack"/>
      <w:bookmarkEnd w:id="0"/>
      <w:r w:rsidRPr="00540F6D">
        <w:rPr>
          <w:b/>
          <w:bCs/>
        </w:rPr>
        <w:t>S</w:t>
      </w:r>
      <w:r>
        <w:rPr>
          <w:b/>
          <w:bCs/>
        </w:rPr>
        <w:t>1</w:t>
      </w:r>
      <w:r w:rsidRPr="00540F6D">
        <w:rPr>
          <w:b/>
          <w:bCs/>
        </w:rPr>
        <w:t xml:space="preserve">2 </w:t>
      </w:r>
      <w:r>
        <w:rPr>
          <w:b/>
          <w:bCs/>
        </w:rPr>
        <w:t>Table</w:t>
      </w:r>
      <w:r>
        <w:t>. Interaction models including contextual variable and covariate interactions</w:t>
      </w:r>
    </w:p>
    <w:tbl>
      <w:tblPr>
        <w:tblW w:w="10760" w:type="dxa"/>
        <w:tblInd w:w="-450" w:type="dxa"/>
        <w:tblLook w:val="04A0" w:firstRow="1" w:lastRow="0" w:firstColumn="1" w:lastColumn="0" w:noHBand="0" w:noVBand="1"/>
      </w:tblPr>
      <w:tblGrid>
        <w:gridCol w:w="3920"/>
        <w:gridCol w:w="1100"/>
        <w:gridCol w:w="1100"/>
        <w:gridCol w:w="1300"/>
        <w:gridCol w:w="1020"/>
        <w:gridCol w:w="1020"/>
        <w:gridCol w:w="1300"/>
      </w:tblGrid>
      <w:tr w:rsidR="00050034" w14:paraId="4BD55A3A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749DE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Country income interaction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BB03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5B8D" w14:textId="77777777" w:rsidR="00050034" w:rsidRDefault="00050034" w:rsidP="00C35A28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F4A1" w14:textId="77777777" w:rsidR="00050034" w:rsidRDefault="00050034" w:rsidP="00C35A28">
            <w:pPr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BE79" w14:textId="77777777" w:rsidR="00050034" w:rsidRDefault="00050034" w:rsidP="00C35A28">
            <w:pPr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F6B4" w14:textId="77777777" w:rsidR="00050034" w:rsidRDefault="00050034" w:rsidP="00C35A28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53EB" w14:textId="77777777" w:rsidR="00050034" w:rsidRDefault="00050034" w:rsidP="00C35A28">
            <w:pPr>
              <w:rPr>
                <w:sz w:val="20"/>
                <w:szCs w:val="20"/>
              </w:rPr>
            </w:pPr>
          </w:p>
        </w:tc>
      </w:tr>
      <w:tr w:rsidR="00050034" w14:paraId="4602DE4F" w14:textId="77777777" w:rsidTr="00C35A28">
        <w:trPr>
          <w:trHeight w:val="320"/>
        </w:trPr>
        <w:tc>
          <w:tcPr>
            <w:tcW w:w="3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4693" w14:textId="77777777" w:rsidR="00050034" w:rsidRDefault="00050034" w:rsidP="00C35A2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57A2" w14:textId="77777777" w:rsidR="00050034" w:rsidRDefault="00050034" w:rsidP="00C35A2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Hospital delivery </w:t>
            </w:r>
          </w:p>
        </w:tc>
        <w:tc>
          <w:tcPr>
            <w:tcW w:w="33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C0B7" w14:textId="77777777" w:rsidR="00050034" w:rsidRDefault="00050034" w:rsidP="00C35A2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Any facility delivery</w:t>
            </w:r>
          </w:p>
        </w:tc>
      </w:tr>
      <w:tr w:rsidR="00050034" w14:paraId="1A67D8DD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74E85" w14:textId="77777777" w:rsidR="00050034" w:rsidRDefault="00050034" w:rsidP="00C35A2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C2BA4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31F00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91678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FE0C4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EC3F9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12290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95% CI</w:t>
            </w:r>
          </w:p>
        </w:tc>
      </w:tr>
      <w:tr w:rsidR="00050034" w14:paraId="0FF223C3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F75501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Hospital % among facility deliveri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BC1D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5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7995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02D2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12.2,1.8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2D40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A692" w14:textId="77777777" w:rsidR="00050034" w:rsidRDefault="00050034" w:rsidP="00C35A28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2354" w14:textId="77777777" w:rsidR="00050034" w:rsidRDefault="00050034" w:rsidP="00C35A28">
            <w:pPr>
              <w:rPr>
                <w:sz w:val="20"/>
                <w:szCs w:val="20"/>
              </w:rPr>
            </w:pPr>
          </w:p>
        </w:tc>
      </w:tr>
      <w:tr w:rsidR="00050034" w14:paraId="454F0A24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2A5F0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Middle income country (vs. low income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C793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0EA4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AB47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57.5,25.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ACBE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C8DE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D04E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29.4,51.9]</w:t>
            </w:r>
          </w:p>
        </w:tc>
      </w:tr>
      <w:tr w:rsidR="00050034" w14:paraId="71DD19FD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4DDB3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Middle income, Hospital % interac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CE9A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7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DB16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BF79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15.</w:t>
            </w:r>
            <w:proofErr w:type="gramStart"/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6,-</w:t>
            </w:r>
            <w:proofErr w:type="gramEnd"/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4EB0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8596" w14:textId="77777777" w:rsidR="00050034" w:rsidRDefault="00050034" w:rsidP="00C35A28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A88D" w14:textId="77777777" w:rsidR="00050034" w:rsidRDefault="00050034" w:rsidP="00C35A28">
            <w:pPr>
              <w:rPr>
                <w:sz w:val="20"/>
                <w:szCs w:val="20"/>
              </w:rPr>
            </w:pPr>
          </w:p>
        </w:tc>
      </w:tr>
      <w:tr w:rsidR="00050034" w14:paraId="6A5E4CB3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AE6FC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All facility 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36ED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F2B8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67C4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10.7,2.8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ABC2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1E59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133F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8.7,9.9]</w:t>
            </w:r>
          </w:p>
        </w:tc>
      </w:tr>
      <w:tr w:rsidR="00050034" w14:paraId="2A99CE8C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14FC3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Middle income, All facility % interac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B26C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B71F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EA97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1.1,19.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83E3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7DED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9422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2.9,22.1]</w:t>
            </w:r>
          </w:p>
        </w:tc>
      </w:tr>
      <w:tr w:rsidR="00050034" w14:paraId="2234CCEE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59471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Small at birth 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AD1C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E0E4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5CE1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9.0,16.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D33E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D183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35DB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14.7,16.4]</w:t>
            </w:r>
          </w:p>
        </w:tc>
      </w:tr>
      <w:tr w:rsidR="00050034" w14:paraId="75982EB8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69B6E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Middle income, small at birth 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A40D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5F70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27ED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6.4,21.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7994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EB5E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75BA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6.0,26.5]</w:t>
            </w:r>
          </w:p>
        </w:tc>
      </w:tr>
      <w:tr w:rsidR="00050034" w14:paraId="04603F0D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533FD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Antenatal care visit medi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6785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47C3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D3CB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0.2,2.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BEF4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76EC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253B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0.4,2.1]</w:t>
            </w:r>
          </w:p>
        </w:tc>
      </w:tr>
      <w:tr w:rsidR="00050034" w14:paraId="6B95A124" w14:textId="77777777" w:rsidTr="00C35A28">
        <w:trPr>
          <w:trHeight w:val="6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F7770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Middle income, antenatal care visit interac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F9DA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E4E9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6169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2.5,0.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DDC7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D80F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9D33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2.</w:t>
            </w:r>
            <w:proofErr w:type="gramStart"/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8,-</w:t>
            </w:r>
            <w:proofErr w:type="gramEnd"/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1]</w:t>
            </w:r>
          </w:p>
        </w:tc>
      </w:tr>
      <w:tr w:rsidR="00050034" w14:paraId="65FB612C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3C655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Urban 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8638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D5EE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DF28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9.2,8.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D73F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844C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2D8C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10.8,5.9]</w:t>
            </w:r>
          </w:p>
        </w:tc>
      </w:tr>
      <w:tr w:rsidR="00050034" w14:paraId="180518D8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BC500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Middle income, urban % interac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800B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0754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F97C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10.9,7.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C6F6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BF0E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674F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9.5,8.3]</w:t>
            </w:r>
          </w:p>
        </w:tc>
      </w:tr>
      <w:tr w:rsidR="00050034" w14:paraId="3B28DDDD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6D377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Multiple birth 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2A2A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4DFE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0715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20.2,32.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6334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B309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3577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17.8,30.5]</w:t>
            </w:r>
          </w:p>
        </w:tc>
      </w:tr>
      <w:tr w:rsidR="00050034" w14:paraId="316CCEF3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433A4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Middle income, multiple birth % interac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D193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14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DAAF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1CBA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21.</w:t>
            </w:r>
            <w:proofErr w:type="gramStart"/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3,-</w:t>
            </w:r>
            <w:proofErr w:type="gramEnd"/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7.8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EB68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1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B478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4893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19.</w:t>
            </w:r>
            <w:proofErr w:type="gramStart"/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5,-</w:t>
            </w:r>
            <w:proofErr w:type="gramEnd"/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6.1]</w:t>
            </w:r>
          </w:p>
        </w:tc>
      </w:tr>
      <w:tr w:rsidR="00050034" w14:paraId="26162F26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C05D0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Average maternal a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D11F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583E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3563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1.8,0.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0257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823E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7F08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1.3,0.6]</w:t>
            </w:r>
          </w:p>
        </w:tc>
      </w:tr>
      <w:tr w:rsidR="00050034" w14:paraId="11C7C52A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B8518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Middle income, maternal age interac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BDB8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E0B6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67AE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0.1,2.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5594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E0AA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A1B0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0.3,1.7]</w:t>
            </w:r>
          </w:p>
        </w:tc>
      </w:tr>
      <w:tr w:rsidR="00050034" w14:paraId="53C7A5AF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3A936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First birth 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4500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D650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6F36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37.9,59.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54A5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F23E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061E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32.2,76.6]</w:t>
            </w:r>
          </w:p>
        </w:tc>
      </w:tr>
      <w:tr w:rsidR="00050034" w14:paraId="6F101DAE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BFCEC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Middle income, first birth % interac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B51E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8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E909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CD64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57.8,40.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6E56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33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C092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6707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87.5,21.3]</w:t>
            </w:r>
          </w:p>
        </w:tc>
      </w:tr>
      <w:tr w:rsidR="00050034" w14:paraId="17E8F14C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F8782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Less than </w:t>
            </w:r>
            <w:proofErr w:type="gramStart"/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2 year</w:t>
            </w:r>
            <w:proofErr w:type="gramEnd"/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 birth interval 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6442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369C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B140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16.7,29.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AF07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8406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A3E9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15.3,32.5]</w:t>
            </w:r>
          </w:p>
        </w:tc>
      </w:tr>
      <w:tr w:rsidR="00050034" w14:paraId="0C8378E8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DA74E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Middle income, birth interval interac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4C1B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6973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18C0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2.4,58.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4B87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4259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3508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6.3,50.5]</w:t>
            </w:r>
          </w:p>
        </w:tc>
      </w:tr>
      <w:tr w:rsidR="00050034" w14:paraId="61546163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21FA5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Mother's primary education 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BBBA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D705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8574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8.5,15.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742E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D5A9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A324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13.1,10.5]</w:t>
            </w:r>
          </w:p>
        </w:tc>
      </w:tr>
      <w:tr w:rsidR="00050034" w14:paraId="10528386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8ED7A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Middle income, primary education interac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4B59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49B4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7D52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21.2,7.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8117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2214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2120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8.4,21.6]</w:t>
            </w:r>
          </w:p>
        </w:tc>
      </w:tr>
      <w:tr w:rsidR="00050034" w14:paraId="0197AC6C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C5650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Mother's secondary education or higher 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2277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FC2E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5F75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12.0,7.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D0D1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9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9614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40ED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20.1,1.3]</w:t>
            </w:r>
          </w:p>
        </w:tc>
      </w:tr>
      <w:tr w:rsidR="00050034" w14:paraId="6B74D817" w14:textId="77777777" w:rsidTr="00C35A28">
        <w:trPr>
          <w:trHeight w:val="6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E50D9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Middle income, secondary education interac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75B7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13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CD80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8BC1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25.</w:t>
            </w:r>
            <w:proofErr w:type="gramStart"/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8,-</w:t>
            </w:r>
            <w:proofErr w:type="gramEnd"/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464D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6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D3FB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467C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18.7,5.5]</w:t>
            </w:r>
          </w:p>
        </w:tc>
      </w:tr>
      <w:tr w:rsidR="00050034" w14:paraId="0C2A8758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92CA69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Average annual incom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1941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96E0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D50E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3.0,1.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7771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FF79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7B21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3.5,1.8]</w:t>
            </w:r>
          </w:p>
        </w:tc>
      </w:tr>
      <w:tr w:rsidR="00050034" w14:paraId="3753A35C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6F317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Middle income, average income interac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9511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939B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607A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3.9,3.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E084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0AA2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CB28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6.0,1.0]</w:t>
            </w:r>
          </w:p>
        </w:tc>
      </w:tr>
      <w:tr w:rsidR="00050034" w14:paraId="1E0BE96E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AED47E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South Asia (vs. Sub-Saharan Africa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AB7F9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088E7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0B74C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2.9,10.1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4ACFD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D26E4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9DD50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2.6,11.3]</w:t>
            </w:r>
          </w:p>
        </w:tc>
      </w:tr>
      <w:tr w:rsidR="00050034" w14:paraId="08F6951A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6F09D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84BD" w14:textId="77777777" w:rsidR="00050034" w:rsidRDefault="00050034" w:rsidP="00C35A28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0800" w14:textId="77777777" w:rsidR="00050034" w:rsidRDefault="00050034" w:rsidP="00C35A28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AA77" w14:textId="77777777" w:rsidR="00050034" w:rsidRDefault="00050034" w:rsidP="00C35A28">
            <w:pPr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4F20" w14:textId="77777777" w:rsidR="00050034" w:rsidRDefault="00050034" w:rsidP="00C35A2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6BCD" w14:textId="77777777" w:rsidR="00050034" w:rsidRDefault="00050034" w:rsidP="00C35A28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3D8A" w14:textId="77777777" w:rsidR="00050034" w:rsidRDefault="00050034" w:rsidP="00C35A28">
            <w:pPr>
              <w:rPr>
                <w:sz w:val="20"/>
                <w:szCs w:val="20"/>
              </w:rPr>
            </w:pPr>
          </w:p>
        </w:tc>
      </w:tr>
      <w:tr w:rsidR="00050034" w14:paraId="457B7F23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C2C23C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Urban interaction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760E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AD1B" w14:textId="77777777" w:rsidR="00050034" w:rsidRDefault="00050034" w:rsidP="00C35A28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E397" w14:textId="77777777" w:rsidR="00050034" w:rsidRDefault="00050034" w:rsidP="00C35A28">
            <w:pPr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D839" w14:textId="77777777" w:rsidR="00050034" w:rsidRDefault="00050034" w:rsidP="00C35A28">
            <w:pPr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B750" w14:textId="77777777" w:rsidR="00050034" w:rsidRDefault="00050034" w:rsidP="00C35A28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18CF" w14:textId="77777777" w:rsidR="00050034" w:rsidRDefault="00050034" w:rsidP="00C35A28">
            <w:pPr>
              <w:rPr>
                <w:sz w:val="20"/>
                <w:szCs w:val="20"/>
              </w:rPr>
            </w:pPr>
          </w:p>
        </w:tc>
      </w:tr>
      <w:tr w:rsidR="00050034" w14:paraId="229381AB" w14:textId="77777777" w:rsidTr="00C35A28">
        <w:trPr>
          <w:trHeight w:val="320"/>
        </w:trPr>
        <w:tc>
          <w:tcPr>
            <w:tcW w:w="3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4C8E" w14:textId="77777777" w:rsidR="00050034" w:rsidRDefault="00050034" w:rsidP="00C35A2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AEE4" w14:textId="77777777" w:rsidR="00050034" w:rsidRDefault="00050034" w:rsidP="00C35A2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Hospital delivery </w:t>
            </w:r>
          </w:p>
        </w:tc>
        <w:tc>
          <w:tcPr>
            <w:tcW w:w="33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295C" w14:textId="77777777" w:rsidR="00050034" w:rsidRDefault="00050034" w:rsidP="00C35A2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Any facility delivery</w:t>
            </w:r>
          </w:p>
        </w:tc>
      </w:tr>
      <w:tr w:rsidR="00050034" w14:paraId="442AE039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24F65" w14:textId="77777777" w:rsidR="00050034" w:rsidRDefault="00050034" w:rsidP="00C35A2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C9A19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0AB11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F79EC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54F43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EB932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396BE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95% CI</w:t>
            </w:r>
          </w:p>
        </w:tc>
      </w:tr>
      <w:tr w:rsidR="00050034" w14:paraId="560F5335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8C572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Hospital % among facility deliveri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7EFA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11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317C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34D9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16.</w:t>
            </w:r>
            <w:proofErr w:type="gramStart"/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7,-</w:t>
            </w:r>
            <w:proofErr w:type="gramEnd"/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7.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114A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4762" w14:textId="77777777" w:rsidR="00050034" w:rsidRDefault="00050034" w:rsidP="00C35A28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4C0D" w14:textId="77777777" w:rsidR="00050034" w:rsidRDefault="00050034" w:rsidP="00C35A28">
            <w:pPr>
              <w:rPr>
                <w:sz w:val="20"/>
                <w:szCs w:val="20"/>
              </w:rPr>
            </w:pPr>
          </w:p>
        </w:tc>
      </w:tr>
      <w:tr w:rsidR="00050034" w14:paraId="3899329B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F7F2D8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Urban regions (vs. rural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1319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7CA0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D81A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62.3,47.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05FB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524A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AE22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70.5,34.6]</w:t>
            </w:r>
          </w:p>
        </w:tc>
      </w:tr>
      <w:tr w:rsidR="00050034" w14:paraId="78DF830F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73FA5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Urban, Hospital % interac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86E4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AC86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6666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13.9,3.8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291A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A04F" w14:textId="77777777" w:rsidR="00050034" w:rsidRDefault="00050034" w:rsidP="00C35A28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FD0B" w14:textId="77777777" w:rsidR="00050034" w:rsidRDefault="00050034" w:rsidP="00C35A28">
            <w:pPr>
              <w:rPr>
                <w:sz w:val="20"/>
                <w:szCs w:val="20"/>
              </w:rPr>
            </w:pPr>
          </w:p>
        </w:tc>
      </w:tr>
      <w:tr w:rsidR="00050034" w14:paraId="648FBD32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3BE3A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All facility 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8093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6883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2CA7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2.3,10.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CBF2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F57C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3F2F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0.7,14.3]</w:t>
            </w:r>
          </w:p>
        </w:tc>
      </w:tr>
      <w:tr w:rsidR="00050034" w14:paraId="48671763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A202C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lastRenderedPageBreak/>
              <w:t>Urban, All facility % interac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1F3D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13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2654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1CB6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30.4,2.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54CC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1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F86A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E057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26.8,5.9]</w:t>
            </w:r>
          </w:p>
        </w:tc>
      </w:tr>
      <w:tr w:rsidR="00050034" w14:paraId="63268DFF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90A21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Small at birth 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73AC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659A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8FCC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6.7,10.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708F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E38F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B4F9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5.6,12.4]</w:t>
            </w:r>
          </w:p>
        </w:tc>
      </w:tr>
      <w:tr w:rsidR="00050034" w14:paraId="1C52CB08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24BCC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Urban, small at birth 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BAFC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2246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B146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5.3,59.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75BD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AD0D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99F4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2.3,48.7]</w:t>
            </w:r>
          </w:p>
        </w:tc>
      </w:tr>
      <w:tr w:rsidR="00050034" w14:paraId="5E8EBE2B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3BDE3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Antenatal care visit medi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67FC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0312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78D2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0.</w:t>
            </w:r>
            <w:proofErr w:type="gramStart"/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8,-</w:t>
            </w:r>
            <w:proofErr w:type="gramEnd"/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DB5D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7F24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4165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1.</w:t>
            </w:r>
            <w:proofErr w:type="gramStart"/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,-</w:t>
            </w:r>
            <w:proofErr w:type="gramEnd"/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3]</w:t>
            </w:r>
          </w:p>
        </w:tc>
      </w:tr>
      <w:tr w:rsidR="00050034" w14:paraId="18FF0619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268D7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Urban, antenatal care visit interac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C531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AE69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C22C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0.0,1.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C529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920F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0CF7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0.0,1.1]</w:t>
            </w:r>
          </w:p>
        </w:tc>
      </w:tr>
      <w:tr w:rsidR="00050034" w14:paraId="2CB3E79E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9B78E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Urban 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7BF2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BB55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87E4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4.0,10.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11C4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612C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AE14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8.9,6.8]</w:t>
            </w:r>
          </w:p>
        </w:tc>
      </w:tr>
      <w:tr w:rsidR="00050034" w14:paraId="562CFCF3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974A3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Multiple birth 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5BB2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8445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2547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15.0,24.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094F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E07C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C525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14.6,22.2]</w:t>
            </w:r>
          </w:p>
        </w:tc>
      </w:tr>
      <w:tr w:rsidR="00050034" w14:paraId="5F7262B7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0CE52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Urban, multiple birth % interac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E3AD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6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2D0E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3753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20.2,6.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1857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5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6306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B779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19.9,8.8]</w:t>
            </w:r>
          </w:p>
        </w:tc>
      </w:tr>
      <w:tr w:rsidR="00050034" w14:paraId="08EF08E8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1E471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Average maternal a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9458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F73F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E85C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1.1,0.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B4F1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38C5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D8BF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1.0,0.2]</w:t>
            </w:r>
          </w:p>
        </w:tc>
      </w:tr>
      <w:tr w:rsidR="00050034" w14:paraId="6F5F964E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566F3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Urban, maternal age interac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5ABB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ABB3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BDED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0.2,2.8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2D60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9483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6138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0.0,2.4]</w:t>
            </w:r>
          </w:p>
        </w:tc>
      </w:tr>
      <w:tr w:rsidR="00050034" w14:paraId="68D02111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61CEE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First birth 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B433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C4EC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54A5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21.4,19.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1FA7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5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0337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1BA3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21.6,11.2]</w:t>
            </w:r>
          </w:p>
        </w:tc>
      </w:tr>
      <w:tr w:rsidR="00050034" w14:paraId="45BA6783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175C0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Urban, first birth % interac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01CB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20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A7AF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9D5E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50.8,10.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1336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26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E651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9A41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56.2,2.6]</w:t>
            </w:r>
          </w:p>
        </w:tc>
      </w:tr>
      <w:tr w:rsidR="00050034" w14:paraId="6BE74B54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1D366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Less than </w:t>
            </w:r>
            <w:proofErr w:type="gramStart"/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2 year</w:t>
            </w:r>
            <w:proofErr w:type="gramEnd"/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 birth interval 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BC7A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9F03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1853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4.8,43.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E0A6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1880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91F6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0.9,38.6]</w:t>
            </w:r>
          </w:p>
        </w:tc>
      </w:tr>
      <w:tr w:rsidR="00050034" w14:paraId="2639FD56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1C1DD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Urban, birth interval interac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07F0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22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5510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F63E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51.5,7.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8189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5CE0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0418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55.1,9.2]</w:t>
            </w:r>
          </w:p>
        </w:tc>
      </w:tr>
      <w:tr w:rsidR="00050034" w14:paraId="0514FBD3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8A662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Mother's primary education 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C4C8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1BEC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22D3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8.8,4.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B651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2E13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50EB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6.4,6.5]</w:t>
            </w:r>
          </w:p>
        </w:tc>
      </w:tr>
      <w:tr w:rsidR="00050034" w14:paraId="0D0C4A46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D86D3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Urban, primary education interac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16D5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BC79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58A8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0.3,36.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F1AF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9972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8035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4.1,42.1]</w:t>
            </w:r>
          </w:p>
        </w:tc>
      </w:tr>
      <w:tr w:rsidR="00050034" w14:paraId="79821E7B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A0AD1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Mother's secondary education or higher 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ADEB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12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00D7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043C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21.</w:t>
            </w:r>
            <w:proofErr w:type="gramStart"/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9,-</w:t>
            </w:r>
            <w:proofErr w:type="gramEnd"/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3.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3A40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15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9BE4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505E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23.</w:t>
            </w:r>
            <w:proofErr w:type="gramStart"/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,-</w:t>
            </w:r>
            <w:proofErr w:type="gramEnd"/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7.6]</w:t>
            </w:r>
          </w:p>
        </w:tc>
      </w:tr>
      <w:tr w:rsidR="00050034" w14:paraId="61855268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849F3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Urban, secondary education interac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AD17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45F0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E852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2.6,24.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6D5A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EE2F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6EC6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4.7,27.6]</w:t>
            </w:r>
          </w:p>
        </w:tc>
      </w:tr>
      <w:tr w:rsidR="00050034" w14:paraId="1A2626B4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74DA0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Average annual incom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D7E7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9E86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39D7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3.2,1.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F207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D960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01C2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4.9,1.1]</w:t>
            </w:r>
          </w:p>
        </w:tc>
      </w:tr>
      <w:tr w:rsidR="00050034" w14:paraId="028061A5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775D9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Urban, average income interac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D0FC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3482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145A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8.0,2.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9237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39CC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1DA6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6.2,4.5]</w:t>
            </w:r>
          </w:p>
        </w:tc>
      </w:tr>
      <w:tr w:rsidR="00050034" w14:paraId="30AC2489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E9FA1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Middle income country (vs. low income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AF2C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E0A2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82CA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2.0,9.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545A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D9C9" w14:textId="77777777" w:rsidR="00050034" w:rsidRDefault="00050034" w:rsidP="00C35A28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CCBC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            </w:t>
            </w:r>
          </w:p>
        </w:tc>
      </w:tr>
      <w:tr w:rsidR="00050034" w14:paraId="71338DE8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02663F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South Asia (vs. Sub-Saharan Africa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96DDC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844C5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32E15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1.4,9.0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BA07C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8B27A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3CEDB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3.3,14.8]</w:t>
            </w:r>
          </w:p>
        </w:tc>
      </w:tr>
      <w:tr w:rsidR="00050034" w14:paraId="60E137F5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0247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4785" w14:textId="77777777" w:rsidR="00050034" w:rsidRDefault="00050034" w:rsidP="00C35A28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781B" w14:textId="77777777" w:rsidR="00050034" w:rsidRDefault="00050034" w:rsidP="00C35A28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85E3" w14:textId="77777777" w:rsidR="00050034" w:rsidRDefault="00050034" w:rsidP="00C35A28">
            <w:pPr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4CC1" w14:textId="77777777" w:rsidR="00050034" w:rsidRDefault="00050034" w:rsidP="00C35A2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422E" w14:textId="77777777" w:rsidR="00050034" w:rsidRDefault="00050034" w:rsidP="00C35A28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D626" w14:textId="77777777" w:rsidR="00050034" w:rsidRDefault="00050034" w:rsidP="00C35A28">
            <w:pPr>
              <w:rPr>
                <w:sz w:val="20"/>
                <w:szCs w:val="20"/>
              </w:rPr>
            </w:pPr>
          </w:p>
        </w:tc>
      </w:tr>
      <w:tr w:rsidR="00050034" w14:paraId="119674E9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CAF23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Global regions interaction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923B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A3F9" w14:textId="77777777" w:rsidR="00050034" w:rsidRDefault="00050034" w:rsidP="00C35A28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4652" w14:textId="77777777" w:rsidR="00050034" w:rsidRDefault="00050034" w:rsidP="00C35A28">
            <w:pPr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A0D7" w14:textId="77777777" w:rsidR="00050034" w:rsidRDefault="00050034" w:rsidP="00C35A28">
            <w:pPr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24E7" w14:textId="77777777" w:rsidR="00050034" w:rsidRDefault="00050034" w:rsidP="00C35A28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B916" w14:textId="77777777" w:rsidR="00050034" w:rsidRDefault="00050034" w:rsidP="00C35A28">
            <w:pPr>
              <w:rPr>
                <w:sz w:val="20"/>
                <w:szCs w:val="20"/>
              </w:rPr>
            </w:pPr>
          </w:p>
        </w:tc>
      </w:tr>
      <w:tr w:rsidR="00050034" w14:paraId="3A64EE01" w14:textId="77777777" w:rsidTr="00C35A28">
        <w:trPr>
          <w:trHeight w:val="320"/>
        </w:trPr>
        <w:tc>
          <w:tcPr>
            <w:tcW w:w="3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C20B" w14:textId="77777777" w:rsidR="00050034" w:rsidRDefault="00050034" w:rsidP="00C35A2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110F" w14:textId="77777777" w:rsidR="00050034" w:rsidRDefault="00050034" w:rsidP="00C35A2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Hospital delivery </w:t>
            </w:r>
          </w:p>
        </w:tc>
        <w:tc>
          <w:tcPr>
            <w:tcW w:w="33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7052" w14:textId="77777777" w:rsidR="00050034" w:rsidRDefault="00050034" w:rsidP="00C35A2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Any facility delivery</w:t>
            </w:r>
          </w:p>
        </w:tc>
      </w:tr>
      <w:tr w:rsidR="00050034" w14:paraId="16C85A71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B6BB6" w14:textId="77777777" w:rsidR="00050034" w:rsidRDefault="00050034" w:rsidP="00C35A2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00CAB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2D703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F4E3A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8F37E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1FC3F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6BDB4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95% CI</w:t>
            </w:r>
          </w:p>
        </w:tc>
      </w:tr>
      <w:tr w:rsidR="00050034" w14:paraId="54CCD6B5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24F6F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Hospital % among facility deliveri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1982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754E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0C72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9.2,1.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6CD3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945A" w14:textId="77777777" w:rsidR="00050034" w:rsidRDefault="00050034" w:rsidP="00C35A28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EEEC" w14:textId="77777777" w:rsidR="00050034" w:rsidRDefault="00050034" w:rsidP="00C35A28">
            <w:pPr>
              <w:rPr>
                <w:sz w:val="20"/>
                <w:szCs w:val="20"/>
              </w:rPr>
            </w:pPr>
          </w:p>
        </w:tc>
      </w:tr>
      <w:tr w:rsidR="00050034" w14:paraId="598BC4E1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5CB13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South Asia (vs. Sub-Saharan Africa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7244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76CA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064A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9.1,70.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15BB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8067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9E40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12.4,90.4]</w:t>
            </w:r>
          </w:p>
        </w:tc>
      </w:tr>
      <w:tr w:rsidR="00050034" w14:paraId="2C495105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CDE74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South Asia, Hospital % interac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E581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45C8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BACF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14.</w:t>
            </w:r>
            <w:proofErr w:type="gramStart"/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4,-</w:t>
            </w:r>
            <w:proofErr w:type="gramEnd"/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.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7708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53F5" w14:textId="77777777" w:rsidR="00050034" w:rsidRDefault="00050034" w:rsidP="00C35A28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C6FA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            </w:t>
            </w:r>
          </w:p>
        </w:tc>
      </w:tr>
      <w:tr w:rsidR="00050034" w14:paraId="25A870EC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5EB62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All facility 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DBC7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3E95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9314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9.9,8.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1B89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5C98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F694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9.5,8.6]</w:t>
            </w:r>
          </w:p>
        </w:tc>
      </w:tr>
      <w:tr w:rsidR="00050034" w14:paraId="295BFE61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0C974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South Asia, All facility % interac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3811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9E40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A7F6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3.4,18.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5061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3BB5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5782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0.6,22.8]</w:t>
            </w:r>
          </w:p>
        </w:tc>
      </w:tr>
      <w:tr w:rsidR="00050034" w14:paraId="23E9F465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A9525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Small at birth 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9856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0AAA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D30D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11.5,23.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9BE0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A77C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01FB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12.0,22.6]</w:t>
            </w:r>
          </w:p>
        </w:tc>
      </w:tr>
      <w:tr w:rsidR="00050034" w14:paraId="5FA45440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19AFC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South Asia, small at birth 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9CA7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63C0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6F41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14.1,21.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D46D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1BD6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AA19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12.6,22.1]</w:t>
            </w:r>
          </w:p>
        </w:tc>
      </w:tr>
      <w:tr w:rsidR="00050034" w14:paraId="6DBE3922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410CEB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Antenatal care visit medi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5BE6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8029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9D87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0.3,0.8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2EF8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9B5E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0C42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0.2,0.8]</w:t>
            </w:r>
          </w:p>
        </w:tc>
      </w:tr>
      <w:tr w:rsidR="00050034" w14:paraId="2EE0DD4F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2C29E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South Asia, antenatal care visit interac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E537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4333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DBA9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0.8,0.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BDF4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387F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278B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1.</w:t>
            </w:r>
            <w:proofErr w:type="gramStart"/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2,-</w:t>
            </w:r>
            <w:proofErr w:type="gramEnd"/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0]</w:t>
            </w:r>
          </w:p>
        </w:tc>
      </w:tr>
      <w:tr w:rsidR="00050034" w14:paraId="24FB568A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6E310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Urban 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9B9A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4507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EE78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7.7,5.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2BA9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E9D4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588A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7.9,4.5]</w:t>
            </w:r>
          </w:p>
        </w:tc>
      </w:tr>
      <w:tr w:rsidR="00050034" w14:paraId="6814F1D2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3ACA5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South Asia, urban % interac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1ED8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0356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BCEF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8.9,4.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C344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C226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F95B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9.2,3.1]</w:t>
            </w:r>
          </w:p>
        </w:tc>
      </w:tr>
      <w:tr w:rsidR="00050034" w14:paraId="69EA1046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DF65C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Multiple birth 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DE93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54E3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7E1A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12.5,22.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8C08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C78D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5259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12.5,22.3]</w:t>
            </w:r>
          </w:p>
        </w:tc>
      </w:tr>
      <w:tr w:rsidR="00050034" w14:paraId="559F0888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F3581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South Asia, multiple birth % interac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7B2A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4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EA47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6E79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9.8,1.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F923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A41B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8B54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9.4,1.3]</w:t>
            </w:r>
          </w:p>
        </w:tc>
      </w:tr>
      <w:tr w:rsidR="00050034" w14:paraId="1684B0BA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71C47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Average maternal a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A595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4483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00F9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1.1,0.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30D1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8C08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DB09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1.1,0.9]</w:t>
            </w:r>
          </w:p>
        </w:tc>
      </w:tr>
      <w:tr w:rsidR="00050034" w14:paraId="35E35137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C9BD8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lastRenderedPageBreak/>
              <w:t>South Asia, maternal age interac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AA39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372E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BDE5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0.6,1.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E066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533D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2F1E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0.6,1.6]</w:t>
            </w:r>
          </w:p>
        </w:tc>
      </w:tr>
      <w:tr w:rsidR="00050034" w14:paraId="2810F510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F711C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First birth 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3FFA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1697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5E40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14.8,49.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63FD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B73B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2681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17.6,47.9]</w:t>
            </w:r>
          </w:p>
        </w:tc>
      </w:tr>
      <w:tr w:rsidR="00050034" w14:paraId="74C3B0FC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62441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South Asia, first birth % interac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A95A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D66F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3A29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54.3,13.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2EEF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2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39D9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2E6C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56.4,13.4]</w:t>
            </w:r>
          </w:p>
        </w:tc>
      </w:tr>
      <w:tr w:rsidR="00050034" w14:paraId="6377B4A1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9A5E4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Less than </w:t>
            </w:r>
            <w:proofErr w:type="gramStart"/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2 year</w:t>
            </w:r>
            <w:proofErr w:type="gramEnd"/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 birth interval 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D67E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A897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9CC4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8.7,37.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0B68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6675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4988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8.9,36.9]</w:t>
            </w:r>
          </w:p>
        </w:tc>
      </w:tr>
      <w:tr w:rsidR="00050034" w14:paraId="3019F7AA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9769C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South Asia, birth interval interac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E449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A568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4BF1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3.7,44.8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2921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A2E3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DEBE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7.1,40.4]</w:t>
            </w:r>
          </w:p>
        </w:tc>
      </w:tr>
      <w:tr w:rsidR="00050034" w14:paraId="22C7A58E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F0A06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Mother's primary education 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7D24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BCBF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D017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9.1,7.8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E0FE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338F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D322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9.2,8.0]</w:t>
            </w:r>
          </w:p>
        </w:tc>
      </w:tr>
      <w:tr w:rsidR="00050034" w14:paraId="0A02FAC7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70922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South Asia, primary education interac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414E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3304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E695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6.9,29.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E2EE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A798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319C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8.3,29.8]</w:t>
            </w:r>
          </w:p>
        </w:tc>
      </w:tr>
      <w:tr w:rsidR="00050034" w14:paraId="14236C2F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B5440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Mother's secondary education or higher 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D851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76B1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20EC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18.0,2.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AF30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8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99C8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6339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19.4,2.1]</w:t>
            </w:r>
          </w:p>
        </w:tc>
      </w:tr>
      <w:tr w:rsidR="00050034" w14:paraId="20D06B84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9FEE6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South Asia, secondary education interac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7D64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7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5C3E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741D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18.2,2.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6237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9E1E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98FA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18.4,3.1]</w:t>
            </w:r>
          </w:p>
        </w:tc>
      </w:tr>
      <w:tr w:rsidR="00050034" w14:paraId="33902B8C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97660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Average annual incom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2F65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0C89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AB40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1.4,4.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9B08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4138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EDD7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1.5,4.4]</w:t>
            </w:r>
          </w:p>
        </w:tc>
      </w:tr>
      <w:tr w:rsidR="00050034" w14:paraId="5B87F8C8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3568D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South Asia, average income interac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3E01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A3F3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7738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6.</w:t>
            </w:r>
            <w:proofErr w:type="gramStart"/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9,-</w:t>
            </w:r>
            <w:proofErr w:type="gramEnd"/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.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864B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-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DB43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8863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9.</w:t>
            </w:r>
            <w:proofErr w:type="gramStart"/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9,-</w:t>
            </w:r>
            <w:proofErr w:type="gramEnd"/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4.1]</w:t>
            </w:r>
          </w:p>
        </w:tc>
      </w:tr>
      <w:tr w:rsidR="00050034" w14:paraId="251CCC8D" w14:textId="77777777" w:rsidTr="00C35A2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60010D" w14:textId="77777777" w:rsidR="00050034" w:rsidRDefault="00050034" w:rsidP="00C35A2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Middle income country (vs. low income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514E2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EEEAD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7551E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2.2,6.0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91372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BFB6B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90D37" w14:textId="77777777" w:rsidR="00050034" w:rsidRDefault="00050034" w:rsidP="00C35A28">
            <w:pPr>
              <w:jc w:val="right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-2.7,5.3]</w:t>
            </w:r>
          </w:p>
        </w:tc>
      </w:tr>
    </w:tbl>
    <w:p w14:paraId="5CE00155" w14:textId="62DE99CF" w:rsidR="00050034" w:rsidRDefault="00050034" w:rsidP="00050034">
      <w:r>
        <w:t xml:space="preserve">All models also include </w:t>
      </w:r>
      <w:r w:rsidR="005A22C8">
        <w:t>year</w:t>
      </w:r>
      <w:r>
        <w:t xml:space="preserve"> fixed effects</w:t>
      </w:r>
    </w:p>
    <w:p w14:paraId="7B398718" w14:textId="77777777" w:rsidR="004F7D46" w:rsidRDefault="004F7D46"/>
    <w:sectPr w:rsidR="004F7D46" w:rsidSect="00600129">
      <w:pgSz w:w="12240" w:h="15840"/>
      <w:pgMar w:top="1377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﷽﷽﷽﷽﷽﷽﷽﷽ތ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034"/>
    <w:rsid w:val="00003E9C"/>
    <w:rsid w:val="00004E17"/>
    <w:rsid w:val="00010FC7"/>
    <w:rsid w:val="000120EC"/>
    <w:rsid w:val="00020317"/>
    <w:rsid w:val="00021874"/>
    <w:rsid w:val="00026DBA"/>
    <w:rsid w:val="00035293"/>
    <w:rsid w:val="00035D10"/>
    <w:rsid w:val="000405DD"/>
    <w:rsid w:val="00040A31"/>
    <w:rsid w:val="00041C0E"/>
    <w:rsid w:val="00043B2C"/>
    <w:rsid w:val="00047736"/>
    <w:rsid w:val="00050034"/>
    <w:rsid w:val="000564BC"/>
    <w:rsid w:val="00057B90"/>
    <w:rsid w:val="00063948"/>
    <w:rsid w:val="00063A04"/>
    <w:rsid w:val="00066304"/>
    <w:rsid w:val="000678E8"/>
    <w:rsid w:val="00074548"/>
    <w:rsid w:val="000749D2"/>
    <w:rsid w:val="00080E40"/>
    <w:rsid w:val="0008222E"/>
    <w:rsid w:val="00084B68"/>
    <w:rsid w:val="00087250"/>
    <w:rsid w:val="00087A39"/>
    <w:rsid w:val="00092A97"/>
    <w:rsid w:val="000A2049"/>
    <w:rsid w:val="000B4DF3"/>
    <w:rsid w:val="000B4FAC"/>
    <w:rsid w:val="000B6C17"/>
    <w:rsid w:val="000B7335"/>
    <w:rsid w:val="000C7D1B"/>
    <w:rsid w:val="000D105D"/>
    <w:rsid w:val="000D2480"/>
    <w:rsid w:val="000D4B1C"/>
    <w:rsid w:val="000D4BAE"/>
    <w:rsid w:val="000D6ECF"/>
    <w:rsid w:val="000E0A53"/>
    <w:rsid w:val="000E145C"/>
    <w:rsid w:val="000E2040"/>
    <w:rsid w:val="000E385E"/>
    <w:rsid w:val="000F50F7"/>
    <w:rsid w:val="001037C9"/>
    <w:rsid w:val="00105F7C"/>
    <w:rsid w:val="00113C9B"/>
    <w:rsid w:val="001161D9"/>
    <w:rsid w:val="00117D1D"/>
    <w:rsid w:val="00126E74"/>
    <w:rsid w:val="001318B9"/>
    <w:rsid w:val="00140222"/>
    <w:rsid w:val="001414FC"/>
    <w:rsid w:val="0014593A"/>
    <w:rsid w:val="00151B07"/>
    <w:rsid w:val="0015534F"/>
    <w:rsid w:val="00164A51"/>
    <w:rsid w:val="00170ACB"/>
    <w:rsid w:val="00175776"/>
    <w:rsid w:val="00180266"/>
    <w:rsid w:val="00181F95"/>
    <w:rsid w:val="00182406"/>
    <w:rsid w:val="001825BE"/>
    <w:rsid w:val="001837B7"/>
    <w:rsid w:val="001914A4"/>
    <w:rsid w:val="001A2938"/>
    <w:rsid w:val="001A40EA"/>
    <w:rsid w:val="001A7403"/>
    <w:rsid w:val="001B11DA"/>
    <w:rsid w:val="001B14D2"/>
    <w:rsid w:val="001B18FC"/>
    <w:rsid w:val="001B3736"/>
    <w:rsid w:val="001B6CD3"/>
    <w:rsid w:val="001C70AE"/>
    <w:rsid w:val="001D0253"/>
    <w:rsid w:val="001D4A85"/>
    <w:rsid w:val="001D51EE"/>
    <w:rsid w:val="001E3069"/>
    <w:rsid w:val="001E5C2A"/>
    <w:rsid w:val="001F385F"/>
    <w:rsid w:val="001F7478"/>
    <w:rsid w:val="001F79D1"/>
    <w:rsid w:val="00200B18"/>
    <w:rsid w:val="0020247E"/>
    <w:rsid w:val="002028F4"/>
    <w:rsid w:val="00203772"/>
    <w:rsid w:val="00203B04"/>
    <w:rsid w:val="00203DD3"/>
    <w:rsid w:val="002074E1"/>
    <w:rsid w:val="0021021A"/>
    <w:rsid w:val="00211DD5"/>
    <w:rsid w:val="002175F3"/>
    <w:rsid w:val="00221144"/>
    <w:rsid w:val="00221D9E"/>
    <w:rsid w:val="0023266A"/>
    <w:rsid w:val="00233D00"/>
    <w:rsid w:val="00236E9D"/>
    <w:rsid w:val="00240B17"/>
    <w:rsid w:val="00245954"/>
    <w:rsid w:val="00246B6C"/>
    <w:rsid w:val="00247B77"/>
    <w:rsid w:val="002505DE"/>
    <w:rsid w:val="00253882"/>
    <w:rsid w:val="00261F66"/>
    <w:rsid w:val="00263D05"/>
    <w:rsid w:val="00264375"/>
    <w:rsid w:val="00266C3E"/>
    <w:rsid w:val="0027084D"/>
    <w:rsid w:val="00270E30"/>
    <w:rsid w:val="00275AE8"/>
    <w:rsid w:val="00282401"/>
    <w:rsid w:val="002824CC"/>
    <w:rsid w:val="00287123"/>
    <w:rsid w:val="00287C86"/>
    <w:rsid w:val="002937EC"/>
    <w:rsid w:val="00294177"/>
    <w:rsid w:val="0029787D"/>
    <w:rsid w:val="002A129A"/>
    <w:rsid w:val="002B0FA8"/>
    <w:rsid w:val="002B0FF9"/>
    <w:rsid w:val="002B4AFE"/>
    <w:rsid w:val="002C0A16"/>
    <w:rsid w:val="002C0E78"/>
    <w:rsid w:val="002C572D"/>
    <w:rsid w:val="002C7868"/>
    <w:rsid w:val="002D4924"/>
    <w:rsid w:val="002D572B"/>
    <w:rsid w:val="002D5B8B"/>
    <w:rsid w:val="002D6E27"/>
    <w:rsid w:val="002E3C6A"/>
    <w:rsid w:val="002F184F"/>
    <w:rsid w:val="002F2454"/>
    <w:rsid w:val="002F304E"/>
    <w:rsid w:val="002F38EA"/>
    <w:rsid w:val="002F4B9A"/>
    <w:rsid w:val="002F4E96"/>
    <w:rsid w:val="002F6DE7"/>
    <w:rsid w:val="00300DA1"/>
    <w:rsid w:val="00304A56"/>
    <w:rsid w:val="00305525"/>
    <w:rsid w:val="00314473"/>
    <w:rsid w:val="00314AF0"/>
    <w:rsid w:val="0032536F"/>
    <w:rsid w:val="0034049D"/>
    <w:rsid w:val="003454FE"/>
    <w:rsid w:val="00351406"/>
    <w:rsid w:val="00351E90"/>
    <w:rsid w:val="00354FC5"/>
    <w:rsid w:val="003550FE"/>
    <w:rsid w:val="00355380"/>
    <w:rsid w:val="00360B3A"/>
    <w:rsid w:val="003703D4"/>
    <w:rsid w:val="003710A1"/>
    <w:rsid w:val="00373A61"/>
    <w:rsid w:val="00373C02"/>
    <w:rsid w:val="00374F84"/>
    <w:rsid w:val="00375F42"/>
    <w:rsid w:val="00383085"/>
    <w:rsid w:val="00384DDF"/>
    <w:rsid w:val="003871D0"/>
    <w:rsid w:val="003939AC"/>
    <w:rsid w:val="003A1DD8"/>
    <w:rsid w:val="003A5552"/>
    <w:rsid w:val="003B2626"/>
    <w:rsid w:val="003B3430"/>
    <w:rsid w:val="003B3FF1"/>
    <w:rsid w:val="003B56C7"/>
    <w:rsid w:val="003B7D45"/>
    <w:rsid w:val="003C224E"/>
    <w:rsid w:val="003C3CD9"/>
    <w:rsid w:val="003C5040"/>
    <w:rsid w:val="003C5B0D"/>
    <w:rsid w:val="003C7EBE"/>
    <w:rsid w:val="003D06E3"/>
    <w:rsid w:val="003D62CA"/>
    <w:rsid w:val="003D78C2"/>
    <w:rsid w:val="003E0165"/>
    <w:rsid w:val="003E51E2"/>
    <w:rsid w:val="003E7E2F"/>
    <w:rsid w:val="003F2199"/>
    <w:rsid w:val="003F2AB4"/>
    <w:rsid w:val="003F5DCE"/>
    <w:rsid w:val="004014F5"/>
    <w:rsid w:val="00410B6C"/>
    <w:rsid w:val="0041202A"/>
    <w:rsid w:val="00420B73"/>
    <w:rsid w:val="00422236"/>
    <w:rsid w:val="00425BEC"/>
    <w:rsid w:val="004335E7"/>
    <w:rsid w:val="00435986"/>
    <w:rsid w:val="004441DC"/>
    <w:rsid w:val="00444A28"/>
    <w:rsid w:val="00445558"/>
    <w:rsid w:val="00446C16"/>
    <w:rsid w:val="0045174E"/>
    <w:rsid w:val="00457D99"/>
    <w:rsid w:val="004601A8"/>
    <w:rsid w:val="00460AE4"/>
    <w:rsid w:val="00461361"/>
    <w:rsid w:val="0046241B"/>
    <w:rsid w:val="00476B6A"/>
    <w:rsid w:val="00477ADF"/>
    <w:rsid w:val="00480C99"/>
    <w:rsid w:val="00483F6C"/>
    <w:rsid w:val="00486579"/>
    <w:rsid w:val="00494C6A"/>
    <w:rsid w:val="004A5919"/>
    <w:rsid w:val="004A76C1"/>
    <w:rsid w:val="004B152E"/>
    <w:rsid w:val="004B44C1"/>
    <w:rsid w:val="004C0B2B"/>
    <w:rsid w:val="004C1D82"/>
    <w:rsid w:val="004C1FA6"/>
    <w:rsid w:val="004C3F9A"/>
    <w:rsid w:val="004C60D1"/>
    <w:rsid w:val="004C7C9D"/>
    <w:rsid w:val="004D1473"/>
    <w:rsid w:val="004D293A"/>
    <w:rsid w:val="004D51EB"/>
    <w:rsid w:val="004D6CFB"/>
    <w:rsid w:val="004E1FC1"/>
    <w:rsid w:val="004E763C"/>
    <w:rsid w:val="004F13BE"/>
    <w:rsid w:val="004F28A0"/>
    <w:rsid w:val="004F2C56"/>
    <w:rsid w:val="004F7D46"/>
    <w:rsid w:val="0050751F"/>
    <w:rsid w:val="005102BA"/>
    <w:rsid w:val="00512DB2"/>
    <w:rsid w:val="005133B2"/>
    <w:rsid w:val="00516EA3"/>
    <w:rsid w:val="00526A83"/>
    <w:rsid w:val="005332A4"/>
    <w:rsid w:val="005345C6"/>
    <w:rsid w:val="00542A05"/>
    <w:rsid w:val="00552053"/>
    <w:rsid w:val="005520E7"/>
    <w:rsid w:val="00554C55"/>
    <w:rsid w:val="00566970"/>
    <w:rsid w:val="005727E2"/>
    <w:rsid w:val="00573266"/>
    <w:rsid w:val="00576277"/>
    <w:rsid w:val="005819E2"/>
    <w:rsid w:val="005855FA"/>
    <w:rsid w:val="00585D4F"/>
    <w:rsid w:val="00590372"/>
    <w:rsid w:val="005A0CA6"/>
    <w:rsid w:val="005A0E1B"/>
    <w:rsid w:val="005A22C8"/>
    <w:rsid w:val="005A24C9"/>
    <w:rsid w:val="005A27F4"/>
    <w:rsid w:val="005A55FF"/>
    <w:rsid w:val="005B3144"/>
    <w:rsid w:val="005C743C"/>
    <w:rsid w:val="005C769B"/>
    <w:rsid w:val="005E69E7"/>
    <w:rsid w:val="005F54A1"/>
    <w:rsid w:val="006015DE"/>
    <w:rsid w:val="0060525C"/>
    <w:rsid w:val="006056E8"/>
    <w:rsid w:val="006064D0"/>
    <w:rsid w:val="00614696"/>
    <w:rsid w:val="00614994"/>
    <w:rsid w:val="0062233D"/>
    <w:rsid w:val="00631846"/>
    <w:rsid w:val="00634234"/>
    <w:rsid w:val="00642B05"/>
    <w:rsid w:val="00645026"/>
    <w:rsid w:val="00646A75"/>
    <w:rsid w:val="00647D25"/>
    <w:rsid w:val="00655190"/>
    <w:rsid w:val="0065597A"/>
    <w:rsid w:val="00666744"/>
    <w:rsid w:val="00670B2C"/>
    <w:rsid w:val="0069082A"/>
    <w:rsid w:val="00694C30"/>
    <w:rsid w:val="006A2B4D"/>
    <w:rsid w:val="006A2F2B"/>
    <w:rsid w:val="006B45FB"/>
    <w:rsid w:val="006C4E24"/>
    <w:rsid w:val="006C6CFA"/>
    <w:rsid w:val="006D28E1"/>
    <w:rsid w:val="006D35B6"/>
    <w:rsid w:val="006D567A"/>
    <w:rsid w:val="006D5802"/>
    <w:rsid w:val="006E052C"/>
    <w:rsid w:val="006E10D2"/>
    <w:rsid w:val="006E7B0F"/>
    <w:rsid w:val="006F1A18"/>
    <w:rsid w:val="006F560A"/>
    <w:rsid w:val="006F5B9C"/>
    <w:rsid w:val="00700D53"/>
    <w:rsid w:val="0070609C"/>
    <w:rsid w:val="00706327"/>
    <w:rsid w:val="00707D95"/>
    <w:rsid w:val="00710862"/>
    <w:rsid w:val="00723FFA"/>
    <w:rsid w:val="00731723"/>
    <w:rsid w:val="00734FB3"/>
    <w:rsid w:val="007366A2"/>
    <w:rsid w:val="00737378"/>
    <w:rsid w:val="007408F4"/>
    <w:rsid w:val="0074158E"/>
    <w:rsid w:val="00741E14"/>
    <w:rsid w:val="00742112"/>
    <w:rsid w:val="007456DC"/>
    <w:rsid w:val="00746372"/>
    <w:rsid w:val="00753A5B"/>
    <w:rsid w:val="00753DEB"/>
    <w:rsid w:val="0075569C"/>
    <w:rsid w:val="007556A7"/>
    <w:rsid w:val="00760FA9"/>
    <w:rsid w:val="00761E5D"/>
    <w:rsid w:val="007630D0"/>
    <w:rsid w:val="00763504"/>
    <w:rsid w:val="007643D0"/>
    <w:rsid w:val="00771842"/>
    <w:rsid w:val="007857EF"/>
    <w:rsid w:val="00792EB2"/>
    <w:rsid w:val="00793102"/>
    <w:rsid w:val="007937E9"/>
    <w:rsid w:val="007949A5"/>
    <w:rsid w:val="007976BD"/>
    <w:rsid w:val="007A0CF7"/>
    <w:rsid w:val="007A1C0A"/>
    <w:rsid w:val="007A3684"/>
    <w:rsid w:val="007A691E"/>
    <w:rsid w:val="007B46D6"/>
    <w:rsid w:val="007B64E0"/>
    <w:rsid w:val="007B726E"/>
    <w:rsid w:val="007B7D80"/>
    <w:rsid w:val="007C0F5E"/>
    <w:rsid w:val="007C181E"/>
    <w:rsid w:val="007C23C9"/>
    <w:rsid w:val="007C3B91"/>
    <w:rsid w:val="007C50D2"/>
    <w:rsid w:val="007C5A19"/>
    <w:rsid w:val="007D1150"/>
    <w:rsid w:val="007D1B7F"/>
    <w:rsid w:val="007D2D9A"/>
    <w:rsid w:val="007D4AD5"/>
    <w:rsid w:val="007D51BA"/>
    <w:rsid w:val="007E03C8"/>
    <w:rsid w:val="007E0EAE"/>
    <w:rsid w:val="007E164A"/>
    <w:rsid w:val="007E1DCC"/>
    <w:rsid w:val="007E40AB"/>
    <w:rsid w:val="007E470B"/>
    <w:rsid w:val="007F08E1"/>
    <w:rsid w:val="007F0A09"/>
    <w:rsid w:val="007F3AB5"/>
    <w:rsid w:val="007F4536"/>
    <w:rsid w:val="007F591F"/>
    <w:rsid w:val="00800B4A"/>
    <w:rsid w:val="008026EF"/>
    <w:rsid w:val="008043F3"/>
    <w:rsid w:val="00804F1F"/>
    <w:rsid w:val="00810F0F"/>
    <w:rsid w:val="0081573E"/>
    <w:rsid w:val="00822A71"/>
    <w:rsid w:val="00822AAC"/>
    <w:rsid w:val="008249CB"/>
    <w:rsid w:val="008264C0"/>
    <w:rsid w:val="00826A3B"/>
    <w:rsid w:val="008278F1"/>
    <w:rsid w:val="008371A9"/>
    <w:rsid w:val="00842562"/>
    <w:rsid w:val="00842892"/>
    <w:rsid w:val="00845039"/>
    <w:rsid w:val="00847CD6"/>
    <w:rsid w:val="008532AB"/>
    <w:rsid w:val="008659BC"/>
    <w:rsid w:val="00872AD2"/>
    <w:rsid w:val="00873C9C"/>
    <w:rsid w:val="0087667B"/>
    <w:rsid w:val="00882523"/>
    <w:rsid w:val="008838E3"/>
    <w:rsid w:val="00887265"/>
    <w:rsid w:val="008933AC"/>
    <w:rsid w:val="008A39B9"/>
    <w:rsid w:val="008A4971"/>
    <w:rsid w:val="008A51C6"/>
    <w:rsid w:val="008A64E7"/>
    <w:rsid w:val="008B193E"/>
    <w:rsid w:val="008C28F4"/>
    <w:rsid w:val="008C3CC0"/>
    <w:rsid w:val="008C530B"/>
    <w:rsid w:val="008C6BD4"/>
    <w:rsid w:val="008D44D9"/>
    <w:rsid w:val="008D4C3F"/>
    <w:rsid w:val="008D6D16"/>
    <w:rsid w:val="008E10BA"/>
    <w:rsid w:val="008E14B4"/>
    <w:rsid w:val="008E1B1E"/>
    <w:rsid w:val="008E3020"/>
    <w:rsid w:val="008E4EB9"/>
    <w:rsid w:val="008E6487"/>
    <w:rsid w:val="008F117C"/>
    <w:rsid w:val="008F146F"/>
    <w:rsid w:val="008F2B1D"/>
    <w:rsid w:val="008F3B0E"/>
    <w:rsid w:val="008F50AE"/>
    <w:rsid w:val="008F72B8"/>
    <w:rsid w:val="00905BB2"/>
    <w:rsid w:val="0092298B"/>
    <w:rsid w:val="00922D70"/>
    <w:rsid w:val="0093076B"/>
    <w:rsid w:val="009354F5"/>
    <w:rsid w:val="00936842"/>
    <w:rsid w:val="009527DC"/>
    <w:rsid w:val="009549C7"/>
    <w:rsid w:val="0095684F"/>
    <w:rsid w:val="00961695"/>
    <w:rsid w:val="00965079"/>
    <w:rsid w:val="0096665A"/>
    <w:rsid w:val="00967E63"/>
    <w:rsid w:val="00981749"/>
    <w:rsid w:val="0098369A"/>
    <w:rsid w:val="009839A6"/>
    <w:rsid w:val="00984051"/>
    <w:rsid w:val="00985BCB"/>
    <w:rsid w:val="0099223C"/>
    <w:rsid w:val="009926E9"/>
    <w:rsid w:val="00995919"/>
    <w:rsid w:val="00996CF5"/>
    <w:rsid w:val="009A56BD"/>
    <w:rsid w:val="009B03FF"/>
    <w:rsid w:val="009B1609"/>
    <w:rsid w:val="009B2E4F"/>
    <w:rsid w:val="009B33B4"/>
    <w:rsid w:val="009B38DC"/>
    <w:rsid w:val="009B4098"/>
    <w:rsid w:val="009B78B8"/>
    <w:rsid w:val="009C74E8"/>
    <w:rsid w:val="009D0ECE"/>
    <w:rsid w:val="009D68BB"/>
    <w:rsid w:val="009E72BA"/>
    <w:rsid w:val="009F0935"/>
    <w:rsid w:val="009F2A44"/>
    <w:rsid w:val="009F44B8"/>
    <w:rsid w:val="009F79E2"/>
    <w:rsid w:val="00A00D88"/>
    <w:rsid w:val="00A0244D"/>
    <w:rsid w:val="00A02578"/>
    <w:rsid w:val="00A11876"/>
    <w:rsid w:val="00A12EF2"/>
    <w:rsid w:val="00A13C82"/>
    <w:rsid w:val="00A23244"/>
    <w:rsid w:val="00A270E9"/>
    <w:rsid w:val="00A4296F"/>
    <w:rsid w:val="00A42BEB"/>
    <w:rsid w:val="00A442DA"/>
    <w:rsid w:val="00A45D07"/>
    <w:rsid w:val="00A50554"/>
    <w:rsid w:val="00A50602"/>
    <w:rsid w:val="00A50666"/>
    <w:rsid w:val="00A61363"/>
    <w:rsid w:val="00A61614"/>
    <w:rsid w:val="00A67507"/>
    <w:rsid w:val="00A74AFA"/>
    <w:rsid w:val="00A76B43"/>
    <w:rsid w:val="00A81EA3"/>
    <w:rsid w:val="00A82194"/>
    <w:rsid w:val="00A874B7"/>
    <w:rsid w:val="00A90418"/>
    <w:rsid w:val="00A92837"/>
    <w:rsid w:val="00A94EA2"/>
    <w:rsid w:val="00A95B95"/>
    <w:rsid w:val="00A977A2"/>
    <w:rsid w:val="00AA1685"/>
    <w:rsid w:val="00AB0934"/>
    <w:rsid w:val="00AB3DCE"/>
    <w:rsid w:val="00AC0553"/>
    <w:rsid w:val="00AC296B"/>
    <w:rsid w:val="00AC7B35"/>
    <w:rsid w:val="00AD27C2"/>
    <w:rsid w:val="00AE2785"/>
    <w:rsid w:val="00AE2AB1"/>
    <w:rsid w:val="00AE51F6"/>
    <w:rsid w:val="00AE53C2"/>
    <w:rsid w:val="00AE53D2"/>
    <w:rsid w:val="00AF151F"/>
    <w:rsid w:val="00AF2894"/>
    <w:rsid w:val="00AF78C5"/>
    <w:rsid w:val="00B03BDB"/>
    <w:rsid w:val="00B06EEA"/>
    <w:rsid w:val="00B14961"/>
    <w:rsid w:val="00B207BC"/>
    <w:rsid w:val="00B21410"/>
    <w:rsid w:val="00B23E2E"/>
    <w:rsid w:val="00B35DA9"/>
    <w:rsid w:val="00B41E01"/>
    <w:rsid w:val="00B425F1"/>
    <w:rsid w:val="00B4285C"/>
    <w:rsid w:val="00B42C2C"/>
    <w:rsid w:val="00B457C7"/>
    <w:rsid w:val="00B47740"/>
    <w:rsid w:val="00B500D3"/>
    <w:rsid w:val="00B5666E"/>
    <w:rsid w:val="00B57693"/>
    <w:rsid w:val="00B6425B"/>
    <w:rsid w:val="00B76417"/>
    <w:rsid w:val="00B76CEB"/>
    <w:rsid w:val="00B81D4E"/>
    <w:rsid w:val="00B85525"/>
    <w:rsid w:val="00B871A0"/>
    <w:rsid w:val="00B87B02"/>
    <w:rsid w:val="00BA07BE"/>
    <w:rsid w:val="00BA13B2"/>
    <w:rsid w:val="00BA2593"/>
    <w:rsid w:val="00BA46DE"/>
    <w:rsid w:val="00BA7C9B"/>
    <w:rsid w:val="00BB342A"/>
    <w:rsid w:val="00BB3BF2"/>
    <w:rsid w:val="00BB5B4C"/>
    <w:rsid w:val="00BB5E0E"/>
    <w:rsid w:val="00BB69A8"/>
    <w:rsid w:val="00BC2CF8"/>
    <w:rsid w:val="00BC7376"/>
    <w:rsid w:val="00BD0F9B"/>
    <w:rsid w:val="00BD2A26"/>
    <w:rsid w:val="00BD4465"/>
    <w:rsid w:val="00BD69EC"/>
    <w:rsid w:val="00BE7016"/>
    <w:rsid w:val="00BE7BF7"/>
    <w:rsid w:val="00BF3016"/>
    <w:rsid w:val="00BF49BC"/>
    <w:rsid w:val="00BF7489"/>
    <w:rsid w:val="00C06727"/>
    <w:rsid w:val="00C13FBA"/>
    <w:rsid w:val="00C258E5"/>
    <w:rsid w:val="00C27CBA"/>
    <w:rsid w:val="00C33AC3"/>
    <w:rsid w:val="00C33DA9"/>
    <w:rsid w:val="00C44BFB"/>
    <w:rsid w:val="00C5386C"/>
    <w:rsid w:val="00C60049"/>
    <w:rsid w:val="00C60FC4"/>
    <w:rsid w:val="00C6361A"/>
    <w:rsid w:val="00C760F9"/>
    <w:rsid w:val="00C80457"/>
    <w:rsid w:val="00C81317"/>
    <w:rsid w:val="00C840D2"/>
    <w:rsid w:val="00C843F0"/>
    <w:rsid w:val="00C84593"/>
    <w:rsid w:val="00C8686E"/>
    <w:rsid w:val="00C94E99"/>
    <w:rsid w:val="00C96C43"/>
    <w:rsid w:val="00CA27B9"/>
    <w:rsid w:val="00CA50FA"/>
    <w:rsid w:val="00CA66A3"/>
    <w:rsid w:val="00CB33A7"/>
    <w:rsid w:val="00CB37C1"/>
    <w:rsid w:val="00CB4B3C"/>
    <w:rsid w:val="00CB77DA"/>
    <w:rsid w:val="00CC1893"/>
    <w:rsid w:val="00CC22B3"/>
    <w:rsid w:val="00CC464D"/>
    <w:rsid w:val="00CC7AF6"/>
    <w:rsid w:val="00CD1685"/>
    <w:rsid w:val="00CD2EB2"/>
    <w:rsid w:val="00CD54F0"/>
    <w:rsid w:val="00CF50B1"/>
    <w:rsid w:val="00CF60B3"/>
    <w:rsid w:val="00CF747A"/>
    <w:rsid w:val="00D0051F"/>
    <w:rsid w:val="00D014C2"/>
    <w:rsid w:val="00D043B9"/>
    <w:rsid w:val="00D04FCA"/>
    <w:rsid w:val="00D0573C"/>
    <w:rsid w:val="00D05BBB"/>
    <w:rsid w:val="00D13A24"/>
    <w:rsid w:val="00D236E6"/>
    <w:rsid w:val="00D239E9"/>
    <w:rsid w:val="00D30C4F"/>
    <w:rsid w:val="00D3150C"/>
    <w:rsid w:val="00D45936"/>
    <w:rsid w:val="00D45F65"/>
    <w:rsid w:val="00D46E53"/>
    <w:rsid w:val="00D51CA4"/>
    <w:rsid w:val="00D52E27"/>
    <w:rsid w:val="00D55067"/>
    <w:rsid w:val="00D5516B"/>
    <w:rsid w:val="00D60A00"/>
    <w:rsid w:val="00D62417"/>
    <w:rsid w:val="00D63EF7"/>
    <w:rsid w:val="00D65A0B"/>
    <w:rsid w:val="00D67F01"/>
    <w:rsid w:val="00D70B69"/>
    <w:rsid w:val="00D70F7E"/>
    <w:rsid w:val="00D720E8"/>
    <w:rsid w:val="00D72444"/>
    <w:rsid w:val="00D7372E"/>
    <w:rsid w:val="00D737AF"/>
    <w:rsid w:val="00D76454"/>
    <w:rsid w:val="00D76F2E"/>
    <w:rsid w:val="00D84D08"/>
    <w:rsid w:val="00D8688C"/>
    <w:rsid w:val="00D909FE"/>
    <w:rsid w:val="00D9280B"/>
    <w:rsid w:val="00D9471F"/>
    <w:rsid w:val="00D97787"/>
    <w:rsid w:val="00DA0BAF"/>
    <w:rsid w:val="00DA67F0"/>
    <w:rsid w:val="00DB1B3E"/>
    <w:rsid w:val="00DB461B"/>
    <w:rsid w:val="00DB55A9"/>
    <w:rsid w:val="00DB6202"/>
    <w:rsid w:val="00DC0FB2"/>
    <w:rsid w:val="00DC110F"/>
    <w:rsid w:val="00DC4859"/>
    <w:rsid w:val="00DD493A"/>
    <w:rsid w:val="00DD68BA"/>
    <w:rsid w:val="00DD6A13"/>
    <w:rsid w:val="00DF030E"/>
    <w:rsid w:val="00DF2C80"/>
    <w:rsid w:val="00DF39E9"/>
    <w:rsid w:val="00E041A8"/>
    <w:rsid w:val="00E04DF6"/>
    <w:rsid w:val="00E06EB1"/>
    <w:rsid w:val="00E0791B"/>
    <w:rsid w:val="00E10699"/>
    <w:rsid w:val="00E13024"/>
    <w:rsid w:val="00E13E20"/>
    <w:rsid w:val="00E150EF"/>
    <w:rsid w:val="00E21F54"/>
    <w:rsid w:val="00E256BA"/>
    <w:rsid w:val="00E27232"/>
    <w:rsid w:val="00E275F0"/>
    <w:rsid w:val="00E3217D"/>
    <w:rsid w:val="00E3257D"/>
    <w:rsid w:val="00E34D81"/>
    <w:rsid w:val="00E35603"/>
    <w:rsid w:val="00E35610"/>
    <w:rsid w:val="00E35BE3"/>
    <w:rsid w:val="00E4133D"/>
    <w:rsid w:val="00E50721"/>
    <w:rsid w:val="00E50C93"/>
    <w:rsid w:val="00E569D7"/>
    <w:rsid w:val="00E65CF4"/>
    <w:rsid w:val="00E65E63"/>
    <w:rsid w:val="00E66AD5"/>
    <w:rsid w:val="00E70C72"/>
    <w:rsid w:val="00E741DC"/>
    <w:rsid w:val="00E81BD7"/>
    <w:rsid w:val="00E82059"/>
    <w:rsid w:val="00E82EE9"/>
    <w:rsid w:val="00E86CB4"/>
    <w:rsid w:val="00E86F01"/>
    <w:rsid w:val="00E97757"/>
    <w:rsid w:val="00EA3692"/>
    <w:rsid w:val="00EA5870"/>
    <w:rsid w:val="00EA6F1B"/>
    <w:rsid w:val="00EB22BD"/>
    <w:rsid w:val="00EB5C24"/>
    <w:rsid w:val="00EB6AE0"/>
    <w:rsid w:val="00EC35ED"/>
    <w:rsid w:val="00EC5BBB"/>
    <w:rsid w:val="00EC74B0"/>
    <w:rsid w:val="00ED4B3A"/>
    <w:rsid w:val="00ED6289"/>
    <w:rsid w:val="00ED6789"/>
    <w:rsid w:val="00ED6D6F"/>
    <w:rsid w:val="00EE3E79"/>
    <w:rsid w:val="00EE593D"/>
    <w:rsid w:val="00EF231A"/>
    <w:rsid w:val="00F002C7"/>
    <w:rsid w:val="00F04178"/>
    <w:rsid w:val="00F041F8"/>
    <w:rsid w:val="00F13929"/>
    <w:rsid w:val="00F264F8"/>
    <w:rsid w:val="00F27E4B"/>
    <w:rsid w:val="00F31A1C"/>
    <w:rsid w:val="00F40268"/>
    <w:rsid w:val="00F43293"/>
    <w:rsid w:val="00F45151"/>
    <w:rsid w:val="00F46716"/>
    <w:rsid w:val="00F46A64"/>
    <w:rsid w:val="00F4767F"/>
    <w:rsid w:val="00F50C6C"/>
    <w:rsid w:val="00F50DF5"/>
    <w:rsid w:val="00F5207B"/>
    <w:rsid w:val="00F63C3A"/>
    <w:rsid w:val="00F668FE"/>
    <w:rsid w:val="00F7667A"/>
    <w:rsid w:val="00F82505"/>
    <w:rsid w:val="00F83FC2"/>
    <w:rsid w:val="00F84DFD"/>
    <w:rsid w:val="00F91EED"/>
    <w:rsid w:val="00F9292C"/>
    <w:rsid w:val="00F92AC8"/>
    <w:rsid w:val="00F94CB9"/>
    <w:rsid w:val="00FA717C"/>
    <w:rsid w:val="00FA7984"/>
    <w:rsid w:val="00FB0605"/>
    <w:rsid w:val="00FC2005"/>
    <w:rsid w:val="00FC36E0"/>
    <w:rsid w:val="00FC3E74"/>
    <w:rsid w:val="00FC6AE9"/>
    <w:rsid w:val="00FD3F21"/>
    <w:rsid w:val="00FD4F7C"/>
    <w:rsid w:val="00FD7974"/>
    <w:rsid w:val="00FE246E"/>
    <w:rsid w:val="00FF2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3EC4A5"/>
  <w15:chartTrackingRefBased/>
  <w15:docId w15:val="{3852F9D2-5063-EE43-99ED-1567FC70E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HAnsi" w:hAnsi="Times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5003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28</Words>
  <Characters>5293</Characters>
  <Application>Microsoft Office Word</Application>
  <DocSecurity>0</DocSecurity>
  <Lines>44</Lines>
  <Paragraphs>12</Paragraphs>
  <ScaleCrop>false</ScaleCrop>
  <Company/>
  <LinksUpToDate>false</LinksUpToDate>
  <CharactersWithSpaces>6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ge</dc:creator>
  <cp:keywords/>
  <dc:description/>
  <cp:lastModifiedBy>Anna Gage</cp:lastModifiedBy>
  <cp:revision>2</cp:revision>
  <dcterms:created xsi:type="dcterms:W3CDTF">2021-10-12T13:13:00Z</dcterms:created>
  <dcterms:modified xsi:type="dcterms:W3CDTF">2021-10-12T13:17:00Z</dcterms:modified>
</cp:coreProperties>
</file>